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9016"/>
      </w:tblGrid>
      <w:tr w:rsidR="00732513" w:rsidRPr="001C4404" w14:paraId="64DD1570" w14:textId="77777777" w:rsidTr="007B5BA0">
        <w:tc>
          <w:tcPr>
            <w:tcW w:w="9016" w:type="dxa"/>
          </w:tcPr>
          <w:p w14:paraId="192CC061" w14:textId="2DD69BB9" w:rsidR="00732513" w:rsidRPr="001C4404" w:rsidRDefault="00732513" w:rsidP="001C4404">
            <w:pPr>
              <w:bidi w:val="0"/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</w:rPr>
            </w:pPr>
            <w:bookmarkStart w:id="0" w:name="_GoBack"/>
            <w:bookmarkEnd w:id="0"/>
            <w:r w:rsidRPr="001C440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WNV in the EMRO Search Strateg</w:t>
            </w:r>
            <w:r w:rsidR="00D5039D" w:rsidRPr="001C440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y</w:t>
            </w:r>
          </w:p>
        </w:tc>
      </w:tr>
      <w:tr w:rsidR="00732513" w:rsidRPr="001C4404" w14:paraId="13218617" w14:textId="77777777" w:rsidTr="00116B59">
        <w:trPr>
          <w:trHeight w:val="76"/>
        </w:trPr>
        <w:tc>
          <w:tcPr>
            <w:tcW w:w="9016" w:type="dxa"/>
          </w:tcPr>
          <w:p w14:paraId="74379379" w14:textId="0356496A" w:rsidR="00732513" w:rsidRPr="001C4404" w:rsidRDefault="00116B59" w:rsidP="001C4404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C44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st search</w:t>
            </w:r>
          </w:p>
        </w:tc>
      </w:tr>
      <w:tr w:rsidR="00116B59" w:rsidRPr="001C4404" w14:paraId="17F2B370" w14:textId="77777777" w:rsidTr="00116B59">
        <w:trPr>
          <w:trHeight w:val="70"/>
        </w:trPr>
        <w:tc>
          <w:tcPr>
            <w:tcW w:w="9016" w:type="dxa"/>
          </w:tcPr>
          <w:p w14:paraId="0A812846" w14:textId="0206F814" w:rsidR="00116B59" w:rsidRPr="001C4404" w:rsidRDefault="00116B59" w:rsidP="004B24C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44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Jan 3</w:t>
            </w:r>
            <w:r w:rsidR="004B24C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 w:rsidRPr="001C440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 2018</w:t>
            </w:r>
          </w:p>
        </w:tc>
      </w:tr>
      <w:tr w:rsidR="00732513" w:rsidRPr="001C4404" w14:paraId="455AEA72" w14:textId="77777777" w:rsidTr="00116B59">
        <w:trPr>
          <w:trHeight w:val="70"/>
        </w:trPr>
        <w:tc>
          <w:tcPr>
            <w:tcW w:w="9016" w:type="dxa"/>
          </w:tcPr>
          <w:p w14:paraId="371BECDF" w14:textId="16837B8A" w:rsidR="00732513" w:rsidRPr="001C4404" w:rsidRDefault="00116B59" w:rsidP="001C4404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C44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bases</w:t>
            </w:r>
          </w:p>
        </w:tc>
      </w:tr>
      <w:tr w:rsidR="00116B59" w:rsidRPr="001C4404" w14:paraId="37CECC3F" w14:textId="77777777" w:rsidTr="00116B59">
        <w:trPr>
          <w:trHeight w:val="215"/>
        </w:trPr>
        <w:tc>
          <w:tcPr>
            <w:tcW w:w="9016" w:type="dxa"/>
          </w:tcPr>
          <w:p w14:paraId="7B5CF277" w14:textId="10FC5801" w:rsidR="00116B59" w:rsidRPr="001C4404" w:rsidRDefault="00116B59" w:rsidP="001C440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C4404">
              <w:rPr>
                <w:rFonts w:asciiTheme="majorBidi" w:hAnsiTheme="majorBidi" w:cstheme="majorBidi"/>
                <w:sz w:val="24"/>
                <w:szCs w:val="24"/>
              </w:rPr>
              <w:t>PubMed</w:t>
            </w:r>
          </w:p>
        </w:tc>
      </w:tr>
      <w:tr w:rsidR="00116B59" w:rsidRPr="001C4404" w14:paraId="7FC91738" w14:textId="77777777" w:rsidTr="00116B59">
        <w:trPr>
          <w:trHeight w:val="70"/>
        </w:trPr>
        <w:tc>
          <w:tcPr>
            <w:tcW w:w="9016" w:type="dxa"/>
          </w:tcPr>
          <w:p w14:paraId="725D4911" w14:textId="46311057" w:rsidR="00116B59" w:rsidRPr="001C4404" w:rsidRDefault="00116B59" w:rsidP="001C440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C4404">
              <w:rPr>
                <w:rFonts w:asciiTheme="majorBidi" w:hAnsiTheme="majorBidi" w:cstheme="majorBidi"/>
                <w:sz w:val="24"/>
                <w:szCs w:val="24"/>
              </w:rPr>
              <w:t>Scopus</w:t>
            </w:r>
          </w:p>
        </w:tc>
      </w:tr>
      <w:tr w:rsidR="00116B59" w:rsidRPr="001C4404" w14:paraId="392B1413" w14:textId="77777777" w:rsidTr="00116B59">
        <w:trPr>
          <w:trHeight w:val="70"/>
        </w:trPr>
        <w:tc>
          <w:tcPr>
            <w:tcW w:w="9016" w:type="dxa"/>
          </w:tcPr>
          <w:p w14:paraId="125DF274" w14:textId="5E273DB3" w:rsidR="00116B59" w:rsidRPr="001C4404" w:rsidRDefault="00116B59" w:rsidP="001C440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C4404">
              <w:rPr>
                <w:rFonts w:asciiTheme="majorBidi" w:hAnsiTheme="majorBidi" w:cstheme="majorBidi"/>
                <w:sz w:val="24"/>
                <w:szCs w:val="24"/>
              </w:rPr>
              <w:t>Web of Science</w:t>
            </w:r>
          </w:p>
        </w:tc>
      </w:tr>
      <w:tr w:rsidR="00732513" w:rsidRPr="001C4404" w14:paraId="1247D7FA" w14:textId="77777777" w:rsidTr="00116B59">
        <w:trPr>
          <w:trHeight w:val="70"/>
        </w:trPr>
        <w:tc>
          <w:tcPr>
            <w:tcW w:w="9016" w:type="dxa"/>
          </w:tcPr>
          <w:p w14:paraId="4B5B8D48" w14:textId="4CC29916" w:rsidR="00732513" w:rsidRPr="001C4404" w:rsidRDefault="00116B59" w:rsidP="001C440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C4404">
              <w:rPr>
                <w:rFonts w:asciiTheme="majorBidi" w:hAnsiTheme="majorBidi" w:cstheme="majorBidi"/>
                <w:sz w:val="24"/>
                <w:szCs w:val="24"/>
              </w:rPr>
              <w:t>Google Scholar</w:t>
            </w:r>
          </w:p>
        </w:tc>
      </w:tr>
      <w:tr w:rsidR="00732513" w:rsidRPr="001C4404" w14:paraId="136FC700" w14:textId="77777777" w:rsidTr="00732513">
        <w:trPr>
          <w:trHeight w:val="40"/>
        </w:trPr>
        <w:tc>
          <w:tcPr>
            <w:tcW w:w="9016" w:type="dxa"/>
          </w:tcPr>
          <w:p w14:paraId="3F3C9D6A" w14:textId="147D0921" w:rsidR="00732513" w:rsidRPr="001C4404" w:rsidRDefault="00732513" w:rsidP="001C440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C4404">
              <w:rPr>
                <w:rFonts w:asciiTheme="majorBidi" w:hAnsiTheme="majorBidi" w:cstheme="majorBidi"/>
                <w:sz w:val="24"/>
                <w:szCs w:val="24"/>
              </w:rPr>
              <w:t xml:space="preserve">Index </w:t>
            </w:r>
            <w:proofErr w:type="spellStart"/>
            <w:r w:rsidRPr="001C4404">
              <w:rPr>
                <w:rFonts w:asciiTheme="majorBidi" w:hAnsiTheme="majorBidi" w:cstheme="majorBidi"/>
                <w:sz w:val="24"/>
                <w:szCs w:val="24"/>
              </w:rPr>
              <w:t>Medicus</w:t>
            </w:r>
            <w:proofErr w:type="spellEnd"/>
            <w:r w:rsidRPr="001C4404">
              <w:rPr>
                <w:rFonts w:asciiTheme="majorBidi" w:hAnsiTheme="majorBidi" w:cstheme="majorBidi"/>
                <w:sz w:val="24"/>
                <w:szCs w:val="24"/>
              </w:rPr>
              <w:t xml:space="preserve"> for the Easte</w:t>
            </w:r>
            <w:r w:rsidR="00FC5B08">
              <w:rPr>
                <w:rFonts w:asciiTheme="majorBidi" w:hAnsiTheme="majorBidi" w:cstheme="majorBidi"/>
                <w:sz w:val="24"/>
                <w:szCs w:val="24"/>
              </w:rPr>
              <w:t>rn Mediterranean Region (IMEMR)</w:t>
            </w:r>
          </w:p>
        </w:tc>
      </w:tr>
    </w:tbl>
    <w:p w14:paraId="4231F629" w14:textId="77777777" w:rsidR="00727071" w:rsidRPr="001C4404" w:rsidRDefault="00727071" w:rsidP="001C4404">
      <w:pPr>
        <w:rPr>
          <w:rFonts w:asciiTheme="majorBidi" w:hAnsiTheme="majorBidi" w:cstheme="majorBidi"/>
          <w:sz w:val="24"/>
          <w:szCs w:val="24"/>
        </w:rPr>
      </w:pPr>
    </w:p>
    <w:p w14:paraId="11BD4E5A" w14:textId="77777777" w:rsidR="00574657" w:rsidRPr="001C4404" w:rsidRDefault="00574657" w:rsidP="001C4404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86DBD7A" w14:textId="3709FD1B" w:rsidR="00574657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C4404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574657" w:rsidRPr="001C4404">
        <w:rPr>
          <w:rFonts w:asciiTheme="majorBidi" w:hAnsiTheme="majorBidi" w:cstheme="majorBidi"/>
          <w:b/>
          <w:bCs/>
          <w:sz w:val="24"/>
          <w:szCs w:val="24"/>
        </w:rPr>
        <w:t>earch strategy</w:t>
      </w:r>
      <w:r w:rsidR="00C03BBF" w:rsidRPr="001C4404">
        <w:rPr>
          <w:rFonts w:asciiTheme="majorBidi" w:hAnsiTheme="majorBidi" w:cstheme="majorBidi"/>
          <w:b/>
          <w:bCs/>
          <w:sz w:val="24"/>
          <w:szCs w:val="24"/>
        </w:rPr>
        <w:t xml:space="preserve"> for databases 1 to 3</w:t>
      </w:r>
      <w:r w:rsidRPr="001C4404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4E36BDA3" w14:textId="6142BEB9" w:rsidR="007173E4" w:rsidRPr="001C4404" w:rsidRDefault="007173E4" w:rsidP="001C4404">
      <w:pPr>
        <w:bidi w:val="0"/>
        <w:spacing w:line="24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((((WNV) OR "West Nile Virus") OR "West Nile fever")) AND (("EMRO") OR "Eastern Mediterranean Region")</w:t>
      </w:r>
      <w:r w:rsidR="008F2D91"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</w:p>
    <w:p w14:paraId="7EAD7FCF" w14:textId="610D251A" w:rsidR="00116B59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OR</w:t>
      </w:r>
    </w:p>
    <w:p w14:paraId="6FD2EA72" w14:textId="6E2EA89C" w:rsidR="007173E4" w:rsidRPr="001C4404" w:rsidRDefault="007173E4" w:rsidP="001C4404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((((WNV) OR "West Nile Virus") OR "West Nile fever")) AND (("Afghanistan") OR "</w:t>
      </w:r>
      <w:r w:rsidRPr="001C4404">
        <w:rPr>
          <w:rFonts w:asciiTheme="majorBidi" w:hAnsiTheme="majorBidi" w:cstheme="majorBidi"/>
          <w:sz w:val="24"/>
          <w:szCs w:val="24"/>
        </w:rPr>
        <w:t xml:space="preserve"> Afghan*</w:t>
      </w: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</w:t>
      </w:r>
      <w:r w:rsidR="007B7852"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</w:p>
    <w:p w14:paraId="010D1E96" w14:textId="0CA17996" w:rsidR="00116B59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OR</w:t>
      </w:r>
    </w:p>
    <w:p w14:paraId="6ED1308D" w14:textId="488B1CF7" w:rsidR="007173E4" w:rsidRPr="001C4404" w:rsidRDefault="007173E4" w:rsidP="001C4404">
      <w:pPr>
        <w:bidi w:val="0"/>
        <w:spacing w:line="24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((((WNV) OR "West Nile Virus") OR "West Nile fever")) AND Bahrain*</w:t>
      </w:r>
      <w:r w:rsidR="00356C17"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r w:rsidR="004F6BDC" w:rsidRPr="001C4404">
        <w:rPr>
          <w:rFonts w:asciiTheme="majorBidi" w:hAnsiTheme="majorBidi" w:cstheme="majorBidi"/>
          <w:color w:val="999999"/>
          <w:sz w:val="24"/>
          <w:szCs w:val="24"/>
          <w:shd w:val="clear" w:color="auto" w:fill="FFFFFF"/>
        </w:rPr>
        <w:t> </w:t>
      </w:r>
    </w:p>
    <w:p w14:paraId="124837B8" w14:textId="77777777" w:rsidR="00116B59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OR</w:t>
      </w:r>
    </w:p>
    <w:p w14:paraId="640BAFF0" w14:textId="55A6D871" w:rsidR="00577205" w:rsidRPr="001C4404" w:rsidRDefault="007173E4" w:rsidP="001C4404">
      <w:pPr>
        <w:bidi w:val="0"/>
        <w:spacing w:line="24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((((WNV) OR "West Nile Virus") OR "West Nile fever")) AND </w:t>
      </w:r>
      <w:r w:rsidR="00577205" w:rsidRPr="001C4404">
        <w:rPr>
          <w:rFonts w:asciiTheme="majorBidi" w:hAnsiTheme="majorBidi" w:cstheme="majorBidi"/>
          <w:sz w:val="24"/>
          <w:szCs w:val="24"/>
        </w:rPr>
        <w:t>Djibouti</w:t>
      </w:r>
      <w:r w:rsidRPr="001C4404">
        <w:rPr>
          <w:rFonts w:asciiTheme="majorBidi" w:hAnsiTheme="majorBidi" w:cstheme="majorBidi"/>
          <w:sz w:val="24"/>
          <w:szCs w:val="24"/>
        </w:rPr>
        <w:t>*</w:t>
      </w:r>
      <w:r w:rsidR="004F6BDC" w:rsidRPr="001C4404">
        <w:rPr>
          <w:rFonts w:asciiTheme="majorBidi" w:hAnsiTheme="majorBidi" w:cstheme="majorBidi"/>
          <w:color w:val="999999"/>
          <w:sz w:val="24"/>
          <w:szCs w:val="24"/>
          <w:shd w:val="clear" w:color="auto" w:fill="FFFFFF"/>
        </w:rPr>
        <w:t> </w:t>
      </w:r>
    </w:p>
    <w:p w14:paraId="25697145" w14:textId="77777777" w:rsidR="00116B59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OR</w:t>
      </w:r>
    </w:p>
    <w:p w14:paraId="2F696441" w14:textId="74384928" w:rsidR="00577205" w:rsidRPr="001C4404" w:rsidRDefault="007173E4" w:rsidP="001C4404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4404">
        <w:rPr>
          <w:rFonts w:asciiTheme="majorBidi" w:hAnsiTheme="majorBidi" w:cstheme="majorBidi"/>
          <w:sz w:val="24"/>
          <w:szCs w:val="24"/>
        </w:rPr>
        <w:t xml:space="preserve">((((WNV) OR "West Nile Virus") OR "West Nile fever")) AND </w:t>
      </w:r>
      <w:r w:rsidR="00577205" w:rsidRPr="001C4404">
        <w:rPr>
          <w:rFonts w:asciiTheme="majorBidi" w:hAnsiTheme="majorBidi" w:cstheme="majorBidi"/>
          <w:sz w:val="24"/>
          <w:szCs w:val="24"/>
        </w:rPr>
        <w:t>Egypt</w:t>
      </w:r>
      <w:r w:rsidRPr="001C4404">
        <w:rPr>
          <w:rFonts w:asciiTheme="majorBidi" w:hAnsiTheme="majorBidi" w:cstheme="majorBidi"/>
          <w:sz w:val="24"/>
          <w:szCs w:val="24"/>
        </w:rPr>
        <w:t>*</w:t>
      </w:r>
      <w:r w:rsidR="004F6BDC" w:rsidRPr="001C4404">
        <w:rPr>
          <w:rFonts w:asciiTheme="majorBidi" w:hAnsiTheme="majorBidi" w:cstheme="majorBidi"/>
          <w:color w:val="999999"/>
          <w:sz w:val="24"/>
          <w:szCs w:val="24"/>
          <w:shd w:val="clear" w:color="auto" w:fill="FFFFFF"/>
        </w:rPr>
        <w:t> </w:t>
      </w:r>
    </w:p>
    <w:p w14:paraId="6815BFEE" w14:textId="77777777" w:rsidR="00116B59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OR</w:t>
      </w:r>
    </w:p>
    <w:p w14:paraId="7937D1D3" w14:textId="7A17D795" w:rsidR="00577205" w:rsidRPr="001C4404" w:rsidRDefault="007173E4" w:rsidP="001C4404">
      <w:pPr>
        <w:tabs>
          <w:tab w:val="left" w:pos="6510"/>
        </w:tabs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4404">
        <w:rPr>
          <w:rFonts w:asciiTheme="majorBidi" w:hAnsiTheme="majorBidi" w:cstheme="majorBidi"/>
          <w:sz w:val="24"/>
          <w:szCs w:val="24"/>
        </w:rPr>
        <w:t xml:space="preserve">((((WNV) OR "West Nile Virus") OR "West Nile fever")) AND </w:t>
      </w:r>
      <w:r w:rsidR="00577205" w:rsidRPr="001C4404">
        <w:rPr>
          <w:rFonts w:asciiTheme="majorBidi" w:hAnsiTheme="majorBidi" w:cstheme="majorBidi"/>
          <w:sz w:val="24"/>
          <w:szCs w:val="24"/>
        </w:rPr>
        <w:t>Iran</w:t>
      </w:r>
      <w:r w:rsidRPr="001C4404">
        <w:rPr>
          <w:rFonts w:asciiTheme="majorBidi" w:hAnsiTheme="majorBidi" w:cstheme="majorBidi"/>
          <w:sz w:val="24"/>
          <w:szCs w:val="24"/>
        </w:rPr>
        <w:t>*</w:t>
      </w:r>
    </w:p>
    <w:p w14:paraId="7996CD6C" w14:textId="77777777" w:rsidR="00116B59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OR</w:t>
      </w:r>
    </w:p>
    <w:p w14:paraId="6D797F0A" w14:textId="53DF0682" w:rsidR="00577205" w:rsidRPr="001C4404" w:rsidRDefault="007173E4" w:rsidP="001C4404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4404">
        <w:rPr>
          <w:rFonts w:asciiTheme="majorBidi" w:hAnsiTheme="majorBidi" w:cstheme="majorBidi"/>
          <w:sz w:val="24"/>
          <w:szCs w:val="24"/>
        </w:rPr>
        <w:t xml:space="preserve">((((WNV) OR "West Nile Virus") OR "West Nile fever")) AND </w:t>
      </w:r>
      <w:r w:rsidR="00577205" w:rsidRPr="001C4404">
        <w:rPr>
          <w:rFonts w:asciiTheme="majorBidi" w:hAnsiTheme="majorBidi" w:cstheme="majorBidi"/>
          <w:sz w:val="24"/>
          <w:szCs w:val="24"/>
        </w:rPr>
        <w:t>Iraq</w:t>
      </w:r>
      <w:r w:rsidRPr="001C4404">
        <w:rPr>
          <w:rFonts w:asciiTheme="majorBidi" w:hAnsiTheme="majorBidi" w:cstheme="majorBidi"/>
          <w:sz w:val="24"/>
          <w:szCs w:val="24"/>
        </w:rPr>
        <w:t>*</w:t>
      </w:r>
    </w:p>
    <w:p w14:paraId="09ADFFA6" w14:textId="77777777" w:rsidR="00116B59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OR</w:t>
      </w:r>
    </w:p>
    <w:p w14:paraId="690B9858" w14:textId="26601BF3" w:rsidR="00577205" w:rsidRPr="001C4404" w:rsidRDefault="007173E4" w:rsidP="001C4404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4404">
        <w:rPr>
          <w:rFonts w:asciiTheme="majorBidi" w:hAnsiTheme="majorBidi" w:cstheme="majorBidi"/>
          <w:sz w:val="24"/>
          <w:szCs w:val="24"/>
        </w:rPr>
        <w:t xml:space="preserve">((((WNV) OR "West Nile Virus") OR "West Nile fever")) AND </w:t>
      </w:r>
      <w:r w:rsidR="00577205" w:rsidRPr="001C4404">
        <w:rPr>
          <w:rFonts w:asciiTheme="majorBidi" w:hAnsiTheme="majorBidi" w:cstheme="majorBidi"/>
          <w:sz w:val="24"/>
          <w:szCs w:val="24"/>
        </w:rPr>
        <w:t>Jordan</w:t>
      </w:r>
      <w:r w:rsidRPr="001C4404">
        <w:rPr>
          <w:rFonts w:asciiTheme="majorBidi" w:hAnsiTheme="majorBidi" w:cstheme="majorBidi"/>
          <w:sz w:val="24"/>
          <w:szCs w:val="24"/>
        </w:rPr>
        <w:t>*</w:t>
      </w:r>
      <w:r w:rsidR="004F6BDC" w:rsidRPr="001C4404">
        <w:rPr>
          <w:rFonts w:asciiTheme="majorBidi" w:hAnsiTheme="majorBidi" w:cstheme="majorBidi"/>
          <w:color w:val="999999"/>
          <w:sz w:val="24"/>
          <w:szCs w:val="24"/>
          <w:shd w:val="clear" w:color="auto" w:fill="FFFFFF"/>
        </w:rPr>
        <w:t> </w:t>
      </w:r>
    </w:p>
    <w:p w14:paraId="59F99A0B" w14:textId="77777777" w:rsidR="00116B59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OR</w:t>
      </w:r>
    </w:p>
    <w:p w14:paraId="7CE04F97" w14:textId="27A3E2C7" w:rsidR="00577205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4404">
        <w:rPr>
          <w:rFonts w:asciiTheme="majorBidi" w:hAnsiTheme="majorBidi" w:cstheme="majorBidi"/>
          <w:sz w:val="24"/>
          <w:szCs w:val="24"/>
        </w:rPr>
        <w:t xml:space="preserve">((((WNV) OR "West Nile Virus") OR "West Nile fever")) AND </w:t>
      </w:r>
      <w:r w:rsidR="00577205" w:rsidRPr="001C4404">
        <w:rPr>
          <w:rFonts w:asciiTheme="majorBidi" w:hAnsiTheme="majorBidi" w:cstheme="majorBidi"/>
          <w:sz w:val="24"/>
          <w:szCs w:val="24"/>
        </w:rPr>
        <w:t>Kuwait</w:t>
      </w:r>
      <w:r w:rsidRPr="001C4404">
        <w:rPr>
          <w:rFonts w:asciiTheme="majorBidi" w:hAnsiTheme="majorBidi" w:cstheme="majorBidi"/>
          <w:sz w:val="24"/>
          <w:szCs w:val="24"/>
        </w:rPr>
        <w:t>*</w:t>
      </w:r>
      <w:r w:rsidR="004F6BDC" w:rsidRPr="001C4404">
        <w:rPr>
          <w:rFonts w:asciiTheme="majorBidi" w:hAnsiTheme="majorBidi" w:cstheme="majorBidi"/>
          <w:color w:val="999999"/>
          <w:sz w:val="24"/>
          <w:szCs w:val="24"/>
          <w:shd w:val="clear" w:color="auto" w:fill="FFFFFF"/>
        </w:rPr>
        <w:t> </w:t>
      </w:r>
    </w:p>
    <w:p w14:paraId="6C078198" w14:textId="77777777" w:rsidR="00116B59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OR</w:t>
      </w:r>
    </w:p>
    <w:p w14:paraId="445A5C13" w14:textId="6BC99CD0" w:rsidR="00577205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4404">
        <w:rPr>
          <w:rFonts w:asciiTheme="majorBidi" w:hAnsiTheme="majorBidi" w:cstheme="majorBidi"/>
          <w:sz w:val="24"/>
          <w:szCs w:val="24"/>
        </w:rPr>
        <w:t xml:space="preserve">((((WNV) OR "West Nile Virus") OR "West Nile fever")) AND </w:t>
      </w:r>
      <w:r w:rsidR="00577205" w:rsidRPr="001C4404">
        <w:rPr>
          <w:rFonts w:asciiTheme="majorBidi" w:hAnsiTheme="majorBidi" w:cstheme="majorBidi"/>
          <w:sz w:val="24"/>
          <w:szCs w:val="24"/>
        </w:rPr>
        <w:t>Lebanon</w:t>
      </w:r>
      <w:r w:rsidR="004F6BDC" w:rsidRPr="001C4404">
        <w:rPr>
          <w:rFonts w:asciiTheme="majorBidi" w:hAnsiTheme="majorBidi" w:cstheme="majorBidi"/>
          <w:color w:val="999999"/>
          <w:sz w:val="24"/>
          <w:szCs w:val="24"/>
          <w:shd w:val="clear" w:color="auto" w:fill="FFFFFF"/>
        </w:rPr>
        <w:t> </w:t>
      </w:r>
    </w:p>
    <w:p w14:paraId="625D0E41" w14:textId="77777777" w:rsidR="00116B59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OR</w:t>
      </w:r>
    </w:p>
    <w:p w14:paraId="23255C26" w14:textId="4BA1A374" w:rsidR="00116B59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4404">
        <w:rPr>
          <w:rFonts w:asciiTheme="majorBidi" w:hAnsiTheme="majorBidi" w:cstheme="majorBidi"/>
          <w:sz w:val="24"/>
          <w:szCs w:val="24"/>
        </w:rPr>
        <w:t>((((WNV) OR "West Nile Virus") OR "West Nile fever")) AND Lebanese</w:t>
      </w:r>
      <w:r w:rsidR="008F2D91" w:rsidRPr="001C4404">
        <w:rPr>
          <w:rFonts w:asciiTheme="majorBidi" w:hAnsiTheme="majorBidi" w:cstheme="majorBidi"/>
          <w:sz w:val="24"/>
          <w:szCs w:val="24"/>
        </w:rPr>
        <w:t xml:space="preserve"> </w:t>
      </w:r>
      <w:r w:rsidR="004F6BDC" w:rsidRPr="001C4404">
        <w:rPr>
          <w:rFonts w:asciiTheme="majorBidi" w:hAnsiTheme="majorBidi" w:cstheme="majorBidi"/>
          <w:color w:val="999999"/>
          <w:sz w:val="24"/>
          <w:szCs w:val="24"/>
          <w:shd w:val="clear" w:color="auto" w:fill="FFFFFF"/>
        </w:rPr>
        <w:t> </w:t>
      </w:r>
    </w:p>
    <w:p w14:paraId="30816604" w14:textId="77777777" w:rsidR="00116B59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lastRenderedPageBreak/>
        <w:t>OR</w:t>
      </w:r>
    </w:p>
    <w:p w14:paraId="598B276F" w14:textId="797D3297" w:rsidR="00577205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4404">
        <w:rPr>
          <w:rFonts w:asciiTheme="majorBidi" w:hAnsiTheme="majorBidi" w:cstheme="majorBidi"/>
          <w:sz w:val="24"/>
          <w:szCs w:val="24"/>
        </w:rPr>
        <w:t xml:space="preserve">((((WNV) OR "West Nile Virus") OR "West Nile fever")) AND </w:t>
      </w:r>
      <w:r w:rsidR="00577205" w:rsidRPr="001C4404">
        <w:rPr>
          <w:rFonts w:asciiTheme="majorBidi" w:hAnsiTheme="majorBidi" w:cstheme="majorBidi"/>
          <w:sz w:val="24"/>
          <w:szCs w:val="24"/>
        </w:rPr>
        <w:t>Libya</w:t>
      </w:r>
      <w:r w:rsidRPr="001C4404">
        <w:rPr>
          <w:rFonts w:asciiTheme="majorBidi" w:hAnsiTheme="majorBidi" w:cstheme="majorBidi"/>
          <w:sz w:val="24"/>
          <w:szCs w:val="24"/>
        </w:rPr>
        <w:t>*</w:t>
      </w:r>
      <w:r w:rsidR="004F6BDC" w:rsidRPr="001C4404">
        <w:rPr>
          <w:rFonts w:asciiTheme="majorBidi" w:hAnsiTheme="majorBidi" w:cstheme="majorBidi"/>
          <w:color w:val="999999"/>
          <w:sz w:val="24"/>
          <w:szCs w:val="24"/>
          <w:shd w:val="clear" w:color="auto" w:fill="FFFFFF"/>
        </w:rPr>
        <w:t> </w:t>
      </w:r>
    </w:p>
    <w:p w14:paraId="24953BB3" w14:textId="77777777" w:rsidR="00116B59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OR</w:t>
      </w:r>
    </w:p>
    <w:p w14:paraId="4A74A1B1" w14:textId="04AED093" w:rsidR="00577205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4404">
        <w:rPr>
          <w:rFonts w:asciiTheme="majorBidi" w:hAnsiTheme="majorBidi" w:cstheme="majorBidi"/>
          <w:sz w:val="24"/>
          <w:szCs w:val="24"/>
        </w:rPr>
        <w:t xml:space="preserve">((((WNV) OR "West Nile Virus") OR "West Nile fever")) AND </w:t>
      </w:r>
      <w:r w:rsidR="00577205" w:rsidRPr="001C4404">
        <w:rPr>
          <w:rFonts w:asciiTheme="majorBidi" w:hAnsiTheme="majorBidi" w:cstheme="majorBidi"/>
          <w:sz w:val="24"/>
          <w:szCs w:val="24"/>
        </w:rPr>
        <w:t>Morocco</w:t>
      </w:r>
      <w:r w:rsidR="004F6BDC" w:rsidRPr="001C4404">
        <w:rPr>
          <w:rFonts w:asciiTheme="majorBidi" w:hAnsiTheme="majorBidi" w:cstheme="majorBidi"/>
          <w:color w:val="999999"/>
          <w:sz w:val="24"/>
          <w:szCs w:val="24"/>
          <w:shd w:val="clear" w:color="auto" w:fill="FFFFFF"/>
        </w:rPr>
        <w:t> </w:t>
      </w:r>
    </w:p>
    <w:p w14:paraId="41A42154" w14:textId="77777777" w:rsidR="00116B59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OR</w:t>
      </w:r>
    </w:p>
    <w:p w14:paraId="71F7AB33" w14:textId="7386C6CC" w:rsidR="00116B59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4404">
        <w:rPr>
          <w:rFonts w:asciiTheme="majorBidi" w:hAnsiTheme="majorBidi" w:cstheme="majorBidi"/>
          <w:sz w:val="24"/>
          <w:szCs w:val="24"/>
        </w:rPr>
        <w:t>((((WNV) OR "West Nile Virus") OR "West Nile fever")) AND Moroccan</w:t>
      </w:r>
      <w:r w:rsidR="004F6BDC" w:rsidRPr="001C4404">
        <w:rPr>
          <w:rFonts w:asciiTheme="majorBidi" w:hAnsiTheme="majorBidi" w:cstheme="majorBidi"/>
          <w:color w:val="999999"/>
          <w:sz w:val="24"/>
          <w:szCs w:val="24"/>
          <w:shd w:val="clear" w:color="auto" w:fill="FFFFFF"/>
        </w:rPr>
        <w:t> </w:t>
      </w:r>
    </w:p>
    <w:p w14:paraId="0E3BD8DB" w14:textId="77777777" w:rsidR="00116B59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OR</w:t>
      </w:r>
    </w:p>
    <w:p w14:paraId="776BF15E" w14:textId="0E4AADC5" w:rsidR="00577205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4404">
        <w:rPr>
          <w:rFonts w:asciiTheme="majorBidi" w:hAnsiTheme="majorBidi" w:cstheme="majorBidi"/>
          <w:sz w:val="24"/>
          <w:szCs w:val="24"/>
        </w:rPr>
        <w:t xml:space="preserve">((((WNV) OR "West Nile Virus") OR "West Nile fever")) AND </w:t>
      </w:r>
      <w:r w:rsidR="00577205" w:rsidRPr="001C4404">
        <w:rPr>
          <w:rFonts w:asciiTheme="majorBidi" w:hAnsiTheme="majorBidi" w:cstheme="majorBidi"/>
          <w:sz w:val="24"/>
          <w:szCs w:val="24"/>
        </w:rPr>
        <w:t>Oman</w:t>
      </w:r>
      <w:r w:rsidRPr="001C4404">
        <w:rPr>
          <w:rFonts w:asciiTheme="majorBidi" w:hAnsiTheme="majorBidi" w:cstheme="majorBidi"/>
          <w:sz w:val="24"/>
          <w:szCs w:val="24"/>
        </w:rPr>
        <w:t>*</w:t>
      </w:r>
      <w:r w:rsidR="004F6BDC" w:rsidRPr="001C4404">
        <w:rPr>
          <w:rFonts w:asciiTheme="majorBidi" w:hAnsiTheme="majorBidi" w:cstheme="majorBidi"/>
          <w:color w:val="999999"/>
          <w:sz w:val="24"/>
          <w:szCs w:val="24"/>
          <w:shd w:val="clear" w:color="auto" w:fill="FFFFFF"/>
        </w:rPr>
        <w:t> </w:t>
      </w:r>
    </w:p>
    <w:p w14:paraId="411784F1" w14:textId="77777777" w:rsidR="00116B59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OR</w:t>
      </w:r>
    </w:p>
    <w:p w14:paraId="03179CD6" w14:textId="22F96C5A" w:rsidR="00577205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4404">
        <w:rPr>
          <w:rFonts w:asciiTheme="majorBidi" w:hAnsiTheme="majorBidi" w:cstheme="majorBidi"/>
          <w:sz w:val="24"/>
          <w:szCs w:val="24"/>
        </w:rPr>
        <w:t xml:space="preserve">((((WNV) OR "West Nile Virus") OR "West Nile fever")) AND </w:t>
      </w:r>
      <w:r w:rsidR="00577205" w:rsidRPr="001C4404">
        <w:rPr>
          <w:rFonts w:asciiTheme="majorBidi" w:hAnsiTheme="majorBidi" w:cstheme="majorBidi"/>
          <w:sz w:val="24"/>
          <w:szCs w:val="24"/>
        </w:rPr>
        <w:t>Pakistan</w:t>
      </w:r>
      <w:r w:rsidRPr="001C4404">
        <w:rPr>
          <w:rFonts w:asciiTheme="majorBidi" w:hAnsiTheme="majorBidi" w:cstheme="majorBidi"/>
          <w:sz w:val="24"/>
          <w:szCs w:val="24"/>
        </w:rPr>
        <w:t>*</w:t>
      </w:r>
      <w:r w:rsidR="004F6BDC" w:rsidRPr="001C4404">
        <w:rPr>
          <w:rFonts w:asciiTheme="majorBidi" w:hAnsiTheme="majorBidi" w:cstheme="majorBidi"/>
          <w:color w:val="999999"/>
          <w:sz w:val="24"/>
          <w:szCs w:val="24"/>
          <w:shd w:val="clear" w:color="auto" w:fill="FFFFFF"/>
        </w:rPr>
        <w:t> </w:t>
      </w:r>
    </w:p>
    <w:p w14:paraId="31C28C4C" w14:textId="77777777" w:rsidR="00116B59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OR</w:t>
      </w:r>
    </w:p>
    <w:p w14:paraId="36816293" w14:textId="38697FBC" w:rsidR="00F2399B" w:rsidRPr="001C4404" w:rsidRDefault="004A7F16" w:rsidP="001C4404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4404">
        <w:rPr>
          <w:rFonts w:asciiTheme="majorBidi" w:hAnsiTheme="majorBidi" w:cstheme="majorBidi"/>
          <w:sz w:val="24"/>
          <w:szCs w:val="24"/>
        </w:rPr>
        <w:t>((((WNV) OR "West Nile Virus") OR "West Nile fever")) AND Palestine*</w:t>
      </w:r>
      <w:r w:rsidR="004F6BDC" w:rsidRPr="001C4404">
        <w:rPr>
          <w:rFonts w:asciiTheme="majorBidi" w:hAnsiTheme="majorBidi" w:cstheme="majorBidi"/>
          <w:color w:val="999999"/>
          <w:sz w:val="24"/>
          <w:szCs w:val="24"/>
          <w:shd w:val="clear" w:color="auto" w:fill="FFFFFF"/>
        </w:rPr>
        <w:t> </w:t>
      </w:r>
    </w:p>
    <w:p w14:paraId="091F7DE8" w14:textId="1CAF79BF" w:rsidR="004A7F16" w:rsidRPr="001C4404" w:rsidRDefault="004A7F16" w:rsidP="001C4404">
      <w:pPr>
        <w:bidi w:val="0"/>
        <w:spacing w:line="24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OR</w:t>
      </w:r>
    </w:p>
    <w:p w14:paraId="788D67DD" w14:textId="0839F08F" w:rsidR="00116B59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4404">
        <w:rPr>
          <w:rFonts w:asciiTheme="majorBidi" w:hAnsiTheme="majorBidi" w:cstheme="majorBidi"/>
          <w:sz w:val="24"/>
          <w:szCs w:val="24"/>
        </w:rPr>
        <w:t>((((WNV) OR "West Nile Virus") OR "West Nile fever")) AND Qatar*</w:t>
      </w:r>
      <w:r w:rsidR="004F6BDC" w:rsidRPr="001C4404">
        <w:rPr>
          <w:rFonts w:asciiTheme="majorBidi" w:hAnsiTheme="majorBidi" w:cstheme="majorBidi"/>
          <w:color w:val="999999"/>
          <w:sz w:val="24"/>
          <w:szCs w:val="24"/>
          <w:shd w:val="clear" w:color="auto" w:fill="FFFFFF"/>
        </w:rPr>
        <w:t> </w:t>
      </w:r>
    </w:p>
    <w:p w14:paraId="2337113A" w14:textId="77777777" w:rsidR="00116B59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OR</w:t>
      </w:r>
    </w:p>
    <w:p w14:paraId="5F35440D" w14:textId="5E0F7780" w:rsidR="00577205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4404">
        <w:rPr>
          <w:rFonts w:asciiTheme="majorBidi" w:hAnsiTheme="majorBidi" w:cstheme="majorBidi"/>
          <w:sz w:val="24"/>
          <w:szCs w:val="24"/>
        </w:rPr>
        <w:t>((((WNV) OR "West Nile Virus") OR "West Nile fever")) AND “</w:t>
      </w:r>
      <w:r w:rsidR="00577205" w:rsidRPr="001C4404">
        <w:rPr>
          <w:rFonts w:asciiTheme="majorBidi" w:hAnsiTheme="majorBidi" w:cstheme="majorBidi"/>
          <w:sz w:val="24"/>
          <w:szCs w:val="24"/>
        </w:rPr>
        <w:t>Saudi Arabia</w:t>
      </w:r>
      <w:r w:rsidRPr="001C4404">
        <w:rPr>
          <w:rFonts w:asciiTheme="majorBidi" w:hAnsiTheme="majorBidi" w:cstheme="majorBidi"/>
          <w:sz w:val="24"/>
          <w:szCs w:val="24"/>
        </w:rPr>
        <w:t>*”</w:t>
      </w:r>
      <w:r w:rsidR="004F6BDC" w:rsidRPr="001C4404">
        <w:rPr>
          <w:rFonts w:asciiTheme="majorBidi" w:hAnsiTheme="majorBidi" w:cstheme="majorBidi"/>
          <w:color w:val="999999"/>
          <w:sz w:val="24"/>
          <w:szCs w:val="24"/>
          <w:shd w:val="clear" w:color="auto" w:fill="FFFFFF"/>
        </w:rPr>
        <w:t> </w:t>
      </w:r>
    </w:p>
    <w:p w14:paraId="1DA4ECB9" w14:textId="77777777" w:rsidR="00116B59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OR</w:t>
      </w:r>
    </w:p>
    <w:p w14:paraId="198091B9" w14:textId="187B2F1D" w:rsidR="00577205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4404">
        <w:rPr>
          <w:rFonts w:asciiTheme="majorBidi" w:hAnsiTheme="majorBidi" w:cstheme="majorBidi"/>
          <w:sz w:val="24"/>
          <w:szCs w:val="24"/>
        </w:rPr>
        <w:t xml:space="preserve">((((WNV) OR "West Nile Virus") OR "West Nile fever")) AND </w:t>
      </w:r>
      <w:r w:rsidR="00577205" w:rsidRPr="001C4404">
        <w:rPr>
          <w:rFonts w:asciiTheme="majorBidi" w:hAnsiTheme="majorBidi" w:cstheme="majorBidi"/>
          <w:sz w:val="24"/>
          <w:szCs w:val="24"/>
        </w:rPr>
        <w:t>Somalia</w:t>
      </w:r>
      <w:r w:rsidRPr="001C4404">
        <w:rPr>
          <w:rFonts w:asciiTheme="majorBidi" w:hAnsiTheme="majorBidi" w:cstheme="majorBidi"/>
          <w:sz w:val="24"/>
          <w:szCs w:val="24"/>
        </w:rPr>
        <w:t>*</w:t>
      </w:r>
      <w:r w:rsidR="004F6BDC" w:rsidRPr="001C4404">
        <w:rPr>
          <w:rFonts w:asciiTheme="majorBidi" w:hAnsiTheme="majorBidi" w:cstheme="majorBidi"/>
          <w:color w:val="999999"/>
          <w:sz w:val="24"/>
          <w:szCs w:val="24"/>
          <w:shd w:val="clear" w:color="auto" w:fill="FFFFFF"/>
        </w:rPr>
        <w:t> </w:t>
      </w:r>
    </w:p>
    <w:p w14:paraId="1698D7AD" w14:textId="77777777" w:rsidR="00116B59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OR</w:t>
      </w:r>
    </w:p>
    <w:p w14:paraId="7463285E" w14:textId="66B43B28" w:rsidR="00577205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4404">
        <w:rPr>
          <w:rFonts w:asciiTheme="majorBidi" w:hAnsiTheme="majorBidi" w:cstheme="majorBidi"/>
          <w:sz w:val="24"/>
          <w:szCs w:val="24"/>
        </w:rPr>
        <w:t xml:space="preserve">((((WNV) OR "West Nile Virus") OR "West Nile fever")) AND </w:t>
      </w:r>
      <w:r w:rsidR="00577205" w:rsidRPr="001C4404">
        <w:rPr>
          <w:rFonts w:asciiTheme="majorBidi" w:hAnsiTheme="majorBidi" w:cstheme="majorBidi"/>
          <w:sz w:val="24"/>
          <w:szCs w:val="24"/>
        </w:rPr>
        <w:t>Sudan</w:t>
      </w:r>
      <w:r w:rsidRPr="001C4404">
        <w:rPr>
          <w:rFonts w:asciiTheme="majorBidi" w:hAnsiTheme="majorBidi" w:cstheme="majorBidi"/>
          <w:sz w:val="24"/>
          <w:szCs w:val="24"/>
        </w:rPr>
        <w:t>*</w:t>
      </w:r>
      <w:r w:rsidR="004F6BDC" w:rsidRPr="001C4404">
        <w:rPr>
          <w:rFonts w:asciiTheme="majorBidi" w:hAnsiTheme="majorBidi" w:cstheme="majorBidi"/>
          <w:color w:val="999999"/>
          <w:sz w:val="24"/>
          <w:szCs w:val="24"/>
          <w:shd w:val="clear" w:color="auto" w:fill="FFFFFF"/>
        </w:rPr>
        <w:t> </w:t>
      </w:r>
    </w:p>
    <w:p w14:paraId="30E2593B" w14:textId="77777777" w:rsidR="00116B59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OR</w:t>
      </w:r>
    </w:p>
    <w:p w14:paraId="1B1086E7" w14:textId="49AA26AE" w:rsidR="00577205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4404">
        <w:rPr>
          <w:rFonts w:asciiTheme="majorBidi" w:hAnsiTheme="majorBidi" w:cstheme="majorBidi"/>
          <w:sz w:val="24"/>
          <w:szCs w:val="24"/>
        </w:rPr>
        <w:t>((((WNV) OR "West Nile Virus") OR "West Nile fever")) AND “</w:t>
      </w:r>
      <w:r w:rsidR="00577205" w:rsidRPr="001C4404">
        <w:rPr>
          <w:rFonts w:asciiTheme="majorBidi" w:hAnsiTheme="majorBidi" w:cstheme="majorBidi"/>
          <w:sz w:val="24"/>
          <w:szCs w:val="24"/>
        </w:rPr>
        <w:t>Syrian Arab Republic</w:t>
      </w:r>
      <w:r w:rsidRPr="001C4404">
        <w:rPr>
          <w:rFonts w:asciiTheme="majorBidi" w:hAnsiTheme="majorBidi" w:cstheme="majorBidi"/>
          <w:sz w:val="24"/>
          <w:szCs w:val="24"/>
        </w:rPr>
        <w:t>”</w:t>
      </w:r>
      <w:r w:rsidR="004F6BDC" w:rsidRPr="001C4404">
        <w:rPr>
          <w:rFonts w:asciiTheme="majorBidi" w:hAnsiTheme="majorBidi" w:cstheme="majorBidi"/>
          <w:color w:val="999999"/>
          <w:sz w:val="24"/>
          <w:szCs w:val="24"/>
          <w:shd w:val="clear" w:color="auto" w:fill="FFFFFF"/>
        </w:rPr>
        <w:t> </w:t>
      </w:r>
    </w:p>
    <w:p w14:paraId="31A6DBA0" w14:textId="7FA6AE9F" w:rsidR="00520AF0" w:rsidRPr="001C4404" w:rsidRDefault="00520AF0" w:rsidP="001C4404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4404">
        <w:rPr>
          <w:rFonts w:asciiTheme="majorBidi" w:hAnsiTheme="majorBidi" w:cstheme="majorBidi"/>
          <w:sz w:val="24"/>
          <w:szCs w:val="24"/>
        </w:rPr>
        <w:t>OR</w:t>
      </w:r>
    </w:p>
    <w:p w14:paraId="38861727" w14:textId="727470DC" w:rsidR="00520AF0" w:rsidRPr="001C4404" w:rsidRDefault="00520AF0" w:rsidP="001C4404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4404">
        <w:rPr>
          <w:rFonts w:asciiTheme="majorBidi" w:hAnsiTheme="majorBidi" w:cstheme="majorBidi"/>
          <w:sz w:val="24"/>
          <w:szCs w:val="24"/>
        </w:rPr>
        <w:t>((((WNV) OR "West Nile Virus") OR "West Nile fever")) AND Syria*</w:t>
      </w:r>
    </w:p>
    <w:p w14:paraId="0E806A8C" w14:textId="77777777" w:rsidR="00116B59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OR</w:t>
      </w:r>
    </w:p>
    <w:p w14:paraId="6413FCFE" w14:textId="67ED1DE9" w:rsidR="00577205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4404">
        <w:rPr>
          <w:rFonts w:asciiTheme="majorBidi" w:hAnsiTheme="majorBidi" w:cstheme="majorBidi"/>
          <w:sz w:val="24"/>
          <w:szCs w:val="24"/>
        </w:rPr>
        <w:t xml:space="preserve">((((WNV) OR "West Nile Virus") OR "West Nile fever")) AND </w:t>
      </w:r>
      <w:r w:rsidR="00577205" w:rsidRPr="001C4404">
        <w:rPr>
          <w:rFonts w:asciiTheme="majorBidi" w:hAnsiTheme="majorBidi" w:cstheme="majorBidi"/>
          <w:sz w:val="24"/>
          <w:szCs w:val="24"/>
        </w:rPr>
        <w:t>Tunisia</w:t>
      </w:r>
      <w:r w:rsidRPr="001C4404">
        <w:rPr>
          <w:rFonts w:asciiTheme="majorBidi" w:hAnsiTheme="majorBidi" w:cstheme="majorBidi"/>
          <w:sz w:val="24"/>
          <w:szCs w:val="24"/>
        </w:rPr>
        <w:t>*</w:t>
      </w:r>
    </w:p>
    <w:p w14:paraId="3D2825F3" w14:textId="77777777" w:rsidR="00116B59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OR</w:t>
      </w:r>
    </w:p>
    <w:p w14:paraId="6DDD9B80" w14:textId="51402E52" w:rsidR="00577205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4404">
        <w:rPr>
          <w:rFonts w:asciiTheme="majorBidi" w:hAnsiTheme="majorBidi" w:cstheme="majorBidi"/>
          <w:sz w:val="24"/>
          <w:szCs w:val="24"/>
        </w:rPr>
        <w:t>((((WNV) OR "West Nile Virus") OR "West Nile fever")) AND “</w:t>
      </w:r>
      <w:r w:rsidR="00577205" w:rsidRPr="001C4404">
        <w:rPr>
          <w:rFonts w:asciiTheme="majorBidi" w:hAnsiTheme="majorBidi" w:cstheme="majorBidi"/>
          <w:sz w:val="24"/>
          <w:szCs w:val="24"/>
        </w:rPr>
        <w:t>United Arab Emirates</w:t>
      </w:r>
      <w:r w:rsidRPr="001C4404">
        <w:rPr>
          <w:rFonts w:asciiTheme="majorBidi" w:hAnsiTheme="majorBidi" w:cstheme="majorBidi"/>
          <w:sz w:val="24"/>
          <w:szCs w:val="24"/>
        </w:rPr>
        <w:t>”</w:t>
      </w:r>
      <w:r w:rsidR="00A80620" w:rsidRPr="001C4404">
        <w:rPr>
          <w:rFonts w:asciiTheme="majorBidi" w:hAnsiTheme="majorBidi" w:cstheme="majorBidi"/>
          <w:sz w:val="24"/>
          <w:szCs w:val="24"/>
        </w:rPr>
        <w:t xml:space="preserve"> </w:t>
      </w:r>
    </w:p>
    <w:p w14:paraId="0E0A9B67" w14:textId="77777777" w:rsidR="00116B59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OR</w:t>
      </w:r>
    </w:p>
    <w:p w14:paraId="0A2DFDE3" w14:textId="6300BC40" w:rsidR="00116B59" w:rsidRPr="001C4404" w:rsidRDefault="00116B59" w:rsidP="001C4404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C4404">
        <w:rPr>
          <w:rFonts w:asciiTheme="majorBidi" w:hAnsiTheme="majorBidi" w:cstheme="majorBidi"/>
          <w:sz w:val="24"/>
          <w:szCs w:val="24"/>
        </w:rPr>
        <w:t xml:space="preserve">((((WNV) OR "West Nile Virus") OR "West Nile fever")) AND </w:t>
      </w:r>
      <w:r w:rsidR="00577205" w:rsidRPr="001C4404">
        <w:rPr>
          <w:rFonts w:asciiTheme="majorBidi" w:hAnsiTheme="majorBidi" w:cstheme="majorBidi"/>
          <w:sz w:val="24"/>
          <w:szCs w:val="24"/>
        </w:rPr>
        <w:t>Yemen</w:t>
      </w:r>
      <w:r w:rsidRPr="001C4404">
        <w:rPr>
          <w:rFonts w:asciiTheme="majorBidi" w:hAnsiTheme="majorBidi" w:cstheme="majorBidi"/>
          <w:sz w:val="24"/>
          <w:szCs w:val="24"/>
        </w:rPr>
        <w:t>*</w:t>
      </w:r>
      <w:r w:rsidR="00A80620" w:rsidRPr="001C4404">
        <w:rPr>
          <w:rFonts w:asciiTheme="majorBidi" w:hAnsiTheme="majorBidi" w:cstheme="majorBidi"/>
          <w:color w:val="999999"/>
          <w:sz w:val="24"/>
          <w:szCs w:val="24"/>
          <w:shd w:val="clear" w:color="auto" w:fill="FFFFFF"/>
        </w:rPr>
        <w:t> </w:t>
      </w:r>
    </w:p>
    <w:p w14:paraId="1CE22A20" w14:textId="77777777" w:rsidR="00116B59" w:rsidRPr="001C4404" w:rsidRDefault="00116B59" w:rsidP="001C4404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6208C748" w14:textId="77777777" w:rsidR="000821C6" w:rsidRPr="001C4404" w:rsidRDefault="000821C6" w:rsidP="001C4404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D982B7E" w14:textId="0FDF4486" w:rsidR="004D7532" w:rsidRPr="001C4404" w:rsidRDefault="004D7532" w:rsidP="001C4404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C4404">
        <w:rPr>
          <w:rFonts w:asciiTheme="majorBidi" w:hAnsiTheme="majorBidi" w:cstheme="majorBidi"/>
          <w:b/>
          <w:bCs/>
          <w:sz w:val="24"/>
          <w:szCs w:val="24"/>
        </w:rPr>
        <w:lastRenderedPageBreak/>
        <w:t>Search strategy for Google Scholar</w:t>
      </w:r>
      <w:r w:rsidR="00476377">
        <w:rPr>
          <w:rFonts w:asciiTheme="majorBidi" w:hAnsiTheme="majorBidi" w:cstheme="majorBidi" w:hint="cs"/>
          <w:b/>
          <w:bCs/>
          <w:sz w:val="24"/>
          <w:szCs w:val="24"/>
          <w:rtl/>
        </w:rPr>
        <w:t>:</w:t>
      </w:r>
    </w:p>
    <w:p w14:paraId="41C95166" w14:textId="77777777" w:rsidR="004D7532" w:rsidRPr="001C4404" w:rsidRDefault="004D7532" w:rsidP="001C4404">
      <w:pPr>
        <w:bidi w:val="0"/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((((WNV) OR "West Nile Virus") OR "West Nile fever") AND ("EMRO" OR "Eastern Mediterranean Region" OR "Afghanistan" OR "</w:t>
      </w:r>
      <w:r w:rsidRPr="001C4404">
        <w:rPr>
          <w:rFonts w:asciiTheme="majorBidi" w:hAnsiTheme="majorBidi" w:cstheme="majorBidi"/>
          <w:sz w:val="24"/>
          <w:szCs w:val="24"/>
        </w:rPr>
        <w:t xml:space="preserve"> Afghan*</w:t>
      </w: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" OR Bahrain* OR </w:t>
      </w:r>
      <w:r w:rsidRPr="001C4404">
        <w:rPr>
          <w:rFonts w:asciiTheme="majorBidi" w:hAnsiTheme="majorBidi" w:cstheme="majorBidi"/>
          <w:sz w:val="24"/>
          <w:szCs w:val="24"/>
        </w:rPr>
        <w:t xml:space="preserve">Djibouti* </w:t>
      </w: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OR </w:t>
      </w:r>
      <w:r w:rsidRPr="001C4404">
        <w:rPr>
          <w:rFonts w:asciiTheme="majorBidi" w:hAnsiTheme="majorBidi" w:cstheme="majorBidi"/>
          <w:sz w:val="24"/>
          <w:szCs w:val="24"/>
        </w:rPr>
        <w:t xml:space="preserve">Egypt* </w:t>
      </w: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OR </w:t>
      </w:r>
      <w:r w:rsidRPr="001C4404">
        <w:rPr>
          <w:rFonts w:asciiTheme="majorBidi" w:hAnsiTheme="majorBidi" w:cstheme="majorBidi"/>
          <w:sz w:val="24"/>
          <w:szCs w:val="24"/>
        </w:rPr>
        <w:t xml:space="preserve">Iran* </w:t>
      </w: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OR </w:t>
      </w:r>
      <w:r w:rsidRPr="001C4404">
        <w:rPr>
          <w:rFonts w:asciiTheme="majorBidi" w:hAnsiTheme="majorBidi" w:cstheme="majorBidi"/>
          <w:sz w:val="24"/>
          <w:szCs w:val="24"/>
        </w:rPr>
        <w:t xml:space="preserve">Iraq* </w:t>
      </w: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OR </w:t>
      </w:r>
      <w:r w:rsidRPr="001C4404">
        <w:rPr>
          <w:rFonts w:asciiTheme="majorBidi" w:hAnsiTheme="majorBidi" w:cstheme="majorBidi"/>
          <w:sz w:val="24"/>
          <w:szCs w:val="24"/>
        </w:rPr>
        <w:t xml:space="preserve">Jordan* </w:t>
      </w: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OR </w:t>
      </w:r>
      <w:r w:rsidRPr="001C4404">
        <w:rPr>
          <w:rFonts w:asciiTheme="majorBidi" w:hAnsiTheme="majorBidi" w:cstheme="majorBidi"/>
          <w:sz w:val="24"/>
          <w:szCs w:val="24"/>
        </w:rPr>
        <w:t xml:space="preserve">Kuwait* </w:t>
      </w: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OR </w:t>
      </w:r>
      <w:r w:rsidRPr="001C4404">
        <w:rPr>
          <w:rFonts w:asciiTheme="majorBidi" w:hAnsiTheme="majorBidi" w:cstheme="majorBidi"/>
          <w:sz w:val="24"/>
          <w:szCs w:val="24"/>
        </w:rPr>
        <w:t xml:space="preserve">Lebanon </w:t>
      </w: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OR </w:t>
      </w:r>
      <w:r w:rsidRPr="001C4404">
        <w:rPr>
          <w:rFonts w:asciiTheme="majorBidi" w:hAnsiTheme="majorBidi" w:cstheme="majorBidi"/>
          <w:sz w:val="24"/>
          <w:szCs w:val="24"/>
        </w:rPr>
        <w:t xml:space="preserve">Lebanese </w:t>
      </w: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OR </w:t>
      </w:r>
      <w:r w:rsidRPr="001C4404">
        <w:rPr>
          <w:rFonts w:asciiTheme="majorBidi" w:hAnsiTheme="majorBidi" w:cstheme="majorBidi"/>
          <w:sz w:val="24"/>
          <w:szCs w:val="24"/>
        </w:rPr>
        <w:t xml:space="preserve">Libya* </w:t>
      </w: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OR </w:t>
      </w:r>
      <w:r w:rsidRPr="001C4404">
        <w:rPr>
          <w:rFonts w:asciiTheme="majorBidi" w:hAnsiTheme="majorBidi" w:cstheme="majorBidi"/>
          <w:sz w:val="24"/>
          <w:szCs w:val="24"/>
        </w:rPr>
        <w:t xml:space="preserve">Morocco </w:t>
      </w: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OR </w:t>
      </w:r>
      <w:r w:rsidRPr="001C4404">
        <w:rPr>
          <w:rFonts w:asciiTheme="majorBidi" w:hAnsiTheme="majorBidi" w:cstheme="majorBidi"/>
          <w:sz w:val="24"/>
          <w:szCs w:val="24"/>
        </w:rPr>
        <w:t xml:space="preserve">Moroccan </w:t>
      </w: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OR </w:t>
      </w:r>
      <w:r w:rsidRPr="001C4404">
        <w:rPr>
          <w:rFonts w:asciiTheme="majorBidi" w:hAnsiTheme="majorBidi" w:cstheme="majorBidi"/>
          <w:sz w:val="24"/>
          <w:szCs w:val="24"/>
        </w:rPr>
        <w:t xml:space="preserve">Oman* </w:t>
      </w: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OR </w:t>
      </w:r>
      <w:r w:rsidRPr="001C4404">
        <w:rPr>
          <w:rFonts w:asciiTheme="majorBidi" w:hAnsiTheme="majorBidi" w:cstheme="majorBidi"/>
          <w:sz w:val="24"/>
          <w:szCs w:val="24"/>
        </w:rPr>
        <w:t xml:space="preserve">Pakistan* </w:t>
      </w: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OR </w:t>
      </w:r>
      <w:r w:rsidRPr="001C4404">
        <w:rPr>
          <w:rFonts w:asciiTheme="majorBidi" w:hAnsiTheme="majorBidi" w:cstheme="majorBidi"/>
          <w:sz w:val="24"/>
          <w:szCs w:val="24"/>
        </w:rPr>
        <w:t xml:space="preserve">Palestine </w:t>
      </w: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OR </w:t>
      </w:r>
      <w:r w:rsidRPr="001C4404">
        <w:rPr>
          <w:rFonts w:asciiTheme="majorBidi" w:hAnsiTheme="majorBidi" w:cstheme="majorBidi"/>
          <w:sz w:val="24"/>
          <w:szCs w:val="24"/>
        </w:rPr>
        <w:t xml:space="preserve">Qatar* </w:t>
      </w: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OR </w:t>
      </w:r>
      <w:r w:rsidRPr="001C4404">
        <w:rPr>
          <w:rFonts w:asciiTheme="majorBidi" w:hAnsiTheme="majorBidi" w:cstheme="majorBidi"/>
          <w:sz w:val="24"/>
          <w:szCs w:val="24"/>
        </w:rPr>
        <w:t xml:space="preserve">“Saudi Arabia*” </w:t>
      </w: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OR </w:t>
      </w:r>
      <w:r w:rsidRPr="001C4404">
        <w:rPr>
          <w:rFonts w:asciiTheme="majorBidi" w:hAnsiTheme="majorBidi" w:cstheme="majorBidi"/>
          <w:sz w:val="24"/>
          <w:szCs w:val="24"/>
        </w:rPr>
        <w:t xml:space="preserve">Somalia* </w:t>
      </w: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OR </w:t>
      </w:r>
      <w:r w:rsidRPr="001C4404">
        <w:rPr>
          <w:rFonts w:asciiTheme="majorBidi" w:hAnsiTheme="majorBidi" w:cstheme="majorBidi"/>
          <w:sz w:val="24"/>
          <w:szCs w:val="24"/>
        </w:rPr>
        <w:t xml:space="preserve">Sudan* </w:t>
      </w: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OR </w:t>
      </w:r>
      <w:r w:rsidRPr="001C4404">
        <w:rPr>
          <w:rFonts w:asciiTheme="majorBidi" w:hAnsiTheme="majorBidi" w:cstheme="majorBidi"/>
          <w:sz w:val="24"/>
          <w:szCs w:val="24"/>
        </w:rPr>
        <w:t xml:space="preserve">Syria* </w:t>
      </w: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OR </w:t>
      </w:r>
      <w:r w:rsidRPr="001C4404">
        <w:rPr>
          <w:rFonts w:asciiTheme="majorBidi" w:hAnsiTheme="majorBidi" w:cstheme="majorBidi"/>
          <w:sz w:val="24"/>
          <w:szCs w:val="24"/>
        </w:rPr>
        <w:t xml:space="preserve">Tunisia* </w:t>
      </w: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OR </w:t>
      </w:r>
      <w:r w:rsidRPr="001C4404">
        <w:rPr>
          <w:rFonts w:asciiTheme="majorBidi" w:hAnsiTheme="majorBidi" w:cstheme="majorBidi"/>
          <w:sz w:val="24"/>
          <w:szCs w:val="24"/>
        </w:rPr>
        <w:t xml:space="preserve">“United Arab Emirates” </w:t>
      </w:r>
      <w:r w:rsidRPr="001C4404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OR </w:t>
      </w:r>
      <w:r w:rsidRPr="001C4404">
        <w:rPr>
          <w:rFonts w:asciiTheme="majorBidi" w:hAnsiTheme="majorBidi" w:cstheme="majorBidi"/>
          <w:sz w:val="24"/>
          <w:szCs w:val="24"/>
        </w:rPr>
        <w:t>Yemen*))))</w:t>
      </w:r>
    </w:p>
    <w:p w14:paraId="0E05F392" w14:textId="77777777" w:rsidR="000821C6" w:rsidRPr="001C4404" w:rsidRDefault="000821C6" w:rsidP="001C4404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B76CDD7" w14:textId="03549569" w:rsidR="00116B59" w:rsidRPr="001C4404" w:rsidRDefault="00116B59" w:rsidP="001C4404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1C4404">
        <w:rPr>
          <w:rFonts w:asciiTheme="majorBidi" w:hAnsiTheme="majorBidi" w:cstheme="majorBidi"/>
          <w:b/>
          <w:bCs/>
          <w:sz w:val="24"/>
          <w:szCs w:val="24"/>
        </w:rPr>
        <w:t xml:space="preserve">Search strategy for Index </w:t>
      </w:r>
      <w:proofErr w:type="spellStart"/>
      <w:r w:rsidRPr="001C4404">
        <w:rPr>
          <w:rFonts w:asciiTheme="majorBidi" w:hAnsiTheme="majorBidi" w:cstheme="majorBidi"/>
          <w:b/>
          <w:bCs/>
          <w:sz w:val="24"/>
          <w:szCs w:val="24"/>
        </w:rPr>
        <w:t>Medicus</w:t>
      </w:r>
      <w:proofErr w:type="spellEnd"/>
      <w:r w:rsidRPr="001C4404">
        <w:rPr>
          <w:rFonts w:asciiTheme="majorBidi" w:hAnsiTheme="majorBidi" w:cstheme="majorBidi"/>
          <w:b/>
          <w:bCs/>
          <w:sz w:val="24"/>
          <w:szCs w:val="24"/>
        </w:rPr>
        <w:t xml:space="preserve"> for the Eastern Mediterranean Region (IMEMR)</w:t>
      </w:r>
      <w:r w:rsidR="00476377">
        <w:rPr>
          <w:rFonts w:asciiTheme="majorBidi" w:hAnsiTheme="majorBidi" w:cstheme="majorBidi" w:hint="cs"/>
          <w:b/>
          <w:bCs/>
          <w:sz w:val="24"/>
          <w:szCs w:val="24"/>
          <w:rtl/>
        </w:rPr>
        <w:t>:</w:t>
      </w:r>
    </w:p>
    <w:p w14:paraId="4498C765" w14:textId="78954D52" w:rsidR="00C306DD" w:rsidRPr="001C4404" w:rsidRDefault="00116B59" w:rsidP="001C4404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1C4404">
        <w:rPr>
          <w:rFonts w:asciiTheme="majorBidi" w:eastAsia="Times New Roman" w:hAnsiTheme="majorBidi" w:cstheme="majorBidi"/>
          <w:sz w:val="24"/>
          <w:szCs w:val="24"/>
        </w:rPr>
        <w:t xml:space="preserve">A search was performed by the keywords: </w:t>
      </w:r>
      <w:r w:rsidRPr="001C4404">
        <w:rPr>
          <w:rFonts w:asciiTheme="majorBidi" w:hAnsiTheme="majorBidi" w:cstheme="majorBidi"/>
          <w:sz w:val="24"/>
          <w:szCs w:val="24"/>
        </w:rPr>
        <w:t>((((WNV) OR "West Nile Virus") OR "West Nile fever"))</w:t>
      </w:r>
    </w:p>
    <w:p w14:paraId="1D20DBD4" w14:textId="77777777" w:rsidR="00D5039D" w:rsidRPr="001C4404" w:rsidRDefault="00D5039D" w:rsidP="001C4404">
      <w:pPr>
        <w:bidi w:val="0"/>
        <w:rPr>
          <w:rFonts w:asciiTheme="majorBidi" w:hAnsiTheme="majorBidi" w:cstheme="majorBidi"/>
          <w:sz w:val="24"/>
          <w:szCs w:val="24"/>
        </w:rPr>
      </w:pPr>
    </w:p>
    <w:p w14:paraId="350F020C" w14:textId="5EF4909E" w:rsidR="00D5039D" w:rsidRPr="001C4404" w:rsidRDefault="00D5039D" w:rsidP="001C4404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1C4404">
        <w:rPr>
          <w:rFonts w:asciiTheme="majorBidi" w:hAnsiTheme="majorBidi" w:cstheme="majorBidi"/>
          <w:b/>
          <w:bCs/>
          <w:sz w:val="24"/>
          <w:szCs w:val="24"/>
        </w:rPr>
        <w:t>Hand searching</w:t>
      </w:r>
      <w:r w:rsidR="00476377">
        <w:rPr>
          <w:rFonts w:asciiTheme="majorBidi" w:hAnsiTheme="majorBidi" w:cstheme="majorBidi" w:hint="cs"/>
          <w:b/>
          <w:bCs/>
          <w:sz w:val="24"/>
          <w:szCs w:val="24"/>
          <w:rtl/>
        </w:rPr>
        <w:t>:</w:t>
      </w:r>
    </w:p>
    <w:p w14:paraId="109E22C5" w14:textId="1BCE6466" w:rsidR="00D5039D" w:rsidRPr="004D7532" w:rsidRDefault="00D5039D" w:rsidP="001C4404">
      <w:pPr>
        <w:bidi w:val="0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1C4404">
        <w:rPr>
          <w:rFonts w:asciiTheme="majorBidi" w:eastAsia="Times New Roman" w:hAnsiTheme="majorBidi" w:cstheme="majorBidi"/>
          <w:sz w:val="24"/>
          <w:szCs w:val="24"/>
        </w:rPr>
        <w:t>Reference list of included articles were searched to find additional citations not found in database searches.</w:t>
      </w:r>
      <w:r w:rsidRPr="004D7532">
        <w:rPr>
          <w:rFonts w:asciiTheme="majorBidi" w:eastAsia="Times New Roman" w:hAnsiTheme="majorBidi" w:cstheme="majorBidi"/>
          <w:sz w:val="24"/>
          <w:szCs w:val="24"/>
        </w:rPr>
        <w:t xml:space="preserve"> </w:t>
      </w:r>
    </w:p>
    <w:sectPr w:rsidR="00D5039D" w:rsidRPr="004D7532" w:rsidSect="00C663F6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0FE919" w14:textId="77777777" w:rsidR="00925EFC" w:rsidRDefault="00925EFC" w:rsidP="00732513">
      <w:pPr>
        <w:spacing w:after="0" w:line="240" w:lineRule="auto"/>
      </w:pPr>
      <w:r>
        <w:separator/>
      </w:r>
    </w:p>
  </w:endnote>
  <w:endnote w:type="continuationSeparator" w:id="0">
    <w:p w14:paraId="3461575F" w14:textId="77777777" w:rsidR="00925EFC" w:rsidRDefault="00925EFC" w:rsidP="007325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Arial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5611F9" w14:textId="77777777" w:rsidR="00925EFC" w:rsidRDefault="00925EFC" w:rsidP="00732513">
      <w:pPr>
        <w:spacing w:after="0" w:line="240" w:lineRule="auto"/>
      </w:pPr>
      <w:r>
        <w:separator/>
      </w:r>
    </w:p>
  </w:footnote>
  <w:footnote w:type="continuationSeparator" w:id="0">
    <w:p w14:paraId="05DCA7C4" w14:textId="77777777" w:rsidR="00925EFC" w:rsidRDefault="00925EFC" w:rsidP="007325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70E26"/>
    <w:multiLevelType w:val="hybridMultilevel"/>
    <w:tmpl w:val="16C864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AD23CCB"/>
    <w:multiLevelType w:val="multilevel"/>
    <w:tmpl w:val="F1502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2C00991"/>
    <w:multiLevelType w:val="hybridMultilevel"/>
    <w:tmpl w:val="481E0D3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9D7AF7"/>
    <w:multiLevelType w:val="hybridMultilevel"/>
    <w:tmpl w:val="385EC75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E74ECF"/>
    <w:multiLevelType w:val="hybridMultilevel"/>
    <w:tmpl w:val="DC38F68E"/>
    <w:lvl w:ilvl="0" w:tplc="EACC314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BF670E"/>
    <w:multiLevelType w:val="hybridMultilevel"/>
    <w:tmpl w:val="BA34FA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688032C"/>
    <w:multiLevelType w:val="hybridMultilevel"/>
    <w:tmpl w:val="C018E9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A526760"/>
    <w:multiLevelType w:val="multilevel"/>
    <w:tmpl w:val="3FE49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E210D16"/>
    <w:multiLevelType w:val="hybridMultilevel"/>
    <w:tmpl w:val="053C1E34"/>
    <w:lvl w:ilvl="0" w:tplc="2E18C1E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F89316F"/>
    <w:multiLevelType w:val="hybridMultilevel"/>
    <w:tmpl w:val="053C1E34"/>
    <w:lvl w:ilvl="0" w:tplc="2E18C1E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9E461ED"/>
    <w:multiLevelType w:val="hybridMultilevel"/>
    <w:tmpl w:val="DA86F9E8"/>
    <w:lvl w:ilvl="0" w:tplc="A7666C94">
      <w:start w:val="5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8"/>
  </w:num>
  <w:num w:numId="5">
    <w:abstractNumId w:val="10"/>
  </w:num>
  <w:num w:numId="6">
    <w:abstractNumId w:val="4"/>
  </w:num>
  <w:num w:numId="7">
    <w:abstractNumId w:val="1"/>
  </w:num>
  <w:num w:numId="8">
    <w:abstractNumId w:val="9"/>
  </w:num>
  <w:num w:numId="9">
    <w:abstractNumId w:val="7"/>
  </w:num>
  <w:num w:numId="10">
    <w:abstractNumId w:val="3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C0E"/>
    <w:rsid w:val="000306C6"/>
    <w:rsid w:val="00033713"/>
    <w:rsid w:val="000356A4"/>
    <w:rsid w:val="00057F52"/>
    <w:rsid w:val="000821C6"/>
    <w:rsid w:val="000923D6"/>
    <w:rsid w:val="000979E5"/>
    <w:rsid w:val="000B06C1"/>
    <w:rsid w:val="000C242B"/>
    <w:rsid w:val="000E302D"/>
    <w:rsid w:val="001120BD"/>
    <w:rsid w:val="00116B59"/>
    <w:rsid w:val="001179C4"/>
    <w:rsid w:val="001342CD"/>
    <w:rsid w:val="001766AC"/>
    <w:rsid w:val="001933AB"/>
    <w:rsid w:val="001B608A"/>
    <w:rsid w:val="001C4404"/>
    <w:rsid w:val="001C77DA"/>
    <w:rsid w:val="00211DD6"/>
    <w:rsid w:val="00222D76"/>
    <w:rsid w:val="00232B65"/>
    <w:rsid w:val="0023302B"/>
    <w:rsid w:val="00234406"/>
    <w:rsid w:val="00237927"/>
    <w:rsid w:val="00262761"/>
    <w:rsid w:val="00275937"/>
    <w:rsid w:val="00276BD0"/>
    <w:rsid w:val="002B6696"/>
    <w:rsid w:val="002C2EC6"/>
    <w:rsid w:val="002C7A87"/>
    <w:rsid w:val="002E2E3F"/>
    <w:rsid w:val="002E6CB0"/>
    <w:rsid w:val="002F7BFC"/>
    <w:rsid w:val="003022BA"/>
    <w:rsid w:val="00356C17"/>
    <w:rsid w:val="00364677"/>
    <w:rsid w:val="00367179"/>
    <w:rsid w:val="003A0029"/>
    <w:rsid w:val="003D53F0"/>
    <w:rsid w:val="003E4BC3"/>
    <w:rsid w:val="003F2183"/>
    <w:rsid w:val="0043537C"/>
    <w:rsid w:val="00454A57"/>
    <w:rsid w:val="00455AFF"/>
    <w:rsid w:val="00466394"/>
    <w:rsid w:val="00470C55"/>
    <w:rsid w:val="00476377"/>
    <w:rsid w:val="004A7F16"/>
    <w:rsid w:val="004B24C4"/>
    <w:rsid w:val="004C4118"/>
    <w:rsid w:val="004D7532"/>
    <w:rsid w:val="004F1112"/>
    <w:rsid w:val="004F6BDC"/>
    <w:rsid w:val="0050144A"/>
    <w:rsid w:val="00520AF0"/>
    <w:rsid w:val="00537E24"/>
    <w:rsid w:val="00574657"/>
    <w:rsid w:val="00577205"/>
    <w:rsid w:val="005B6FED"/>
    <w:rsid w:val="005E20C1"/>
    <w:rsid w:val="005F558C"/>
    <w:rsid w:val="0062374B"/>
    <w:rsid w:val="00673C0E"/>
    <w:rsid w:val="00687F5F"/>
    <w:rsid w:val="00695602"/>
    <w:rsid w:val="006E7BDA"/>
    <w:rsid w:val="006F3C40"/>
    <w:rsid w:val="007173E4"/>
    <w:rsid w:val="00727071"/>
    <w:rsid w:val="00732513"/>
    <w:rsid w:val="0073520B"/>
    <w:rsid w:val="0075766A"/>
    <w:rsid w:val="00760D13"/>
    <w:rsid w:val="007672CC"/>
    <w:rsid w:val="007837A2"/>
    <w:rsid w:val="00791C6C"/>
    <w:rsid w:val="007B2655"/>
    <w:rsid w:val="007B7852"/>
    <w:rsid w:val="007E5A97"/>
    <w:rsid w:val="007E7068"/>
    <w:rsid w:val="007F05A0"/>
    <w:rsid w:val="00805B86"/>
    <w:rsid w:val="00814C31"/>
    <w:rsid w:val="00826A82"/>
    <w:rsid w:val="008346C7"/>
    <w:rsid w:val="00834FEF"/>
    <w:rsid w:val="0084361A"/>
    <w:rsid w:val="00874D96"/>
    <w:rsid w:val="00877137"/>
    <w:rsid w:val="00877FF9"/>
    <w:rsid w:val="00882646"/>
    <w:rsid w:val="00882AE9"/>
    <w:rsid w:val="00893480"/>
    <w:rsid w:val="008E47FD"/>
    <w:rsid w:val="008F2D91"/>
    <w:rsid w:val="008F56A1"/>
    <w:rsid w:val="00912443"/>
    <w:rsid w:val="00912494"/>
    <w:rsid w:val="00915EAB"/>
    <w:rsid w:val="00916610"/>
    <w:rsid w:val="00923855"/>
    <w:rsid w:val="00925EFC"/>
    <w:rsid w:val="0092748B"/>
    <w:rsid w:val="0093720D"/>
    <w:rsid w:val="009544A2"/>
    <w:rsid w:val="00985C4D"/>
    <w:rsid w:val="009916F9"/>
    <w:rsid w:val="009B3640"/>
    <w:rsid w:val="00A2171C"/>
    <w:rsid w:val="00A40027"/>
    <w:rsid w:val="00A65271"/>
    <w:rsid w:val="00A80620"/>
    <w:rsid w:val="00A9298A"/>
    <w:rsid w:val="00AF784F"/>
    <w:rsid w:val="00B17E20"/>
    <w:rsid w:val="00B27BE8"/>
    <w:rsid w:val="00B6313A"/>
    <w:rsid w:val="00B86F65"/>
    <w:rsid w:val="00C03BBF"/>
    <w:rsid w:val="00C132EA"/>
    <w:rsid w:val="00C2235B"/>
    <w:rsid w:val="00C306DD"/>
    <w:rsid w:val="00C44865"/>
    <w:rsid w:val="00C4656F"/>
    <w:rsid w:val="00C552D6"/>
    <w:rsid w:val="00C663F6"/>
    <w:rsid w:val="00C97DA3"/>
    <w:rsid w:val="00CB5328"/>
    <w:rsid w:val="00CF1E30"/>
    <w:rsid w:val="00D04BA1"/>
    <w:rsid w:val="00D12D53"/>
    <w:rsid w:val="00D1430F"/>
    <w:rsid w:val="00D16640"/>
    <w:rsid w:val="00D21443"/>
    <w:rsid w:val="00D26BD7"/>
    <w:rsid w:val="00D27B5E"/>
    <w:rsid w:val="00D4105D"/>
    <w:rsid w:val="00D42970"/>
    <w:rsid w:val="00D5039D"/>
    <w:rsid w:val="00D626CB"/>
    <w:rsid w:val="00D73F16"/>
    <w:rsid w:val="00D74E09"/>
    <w:rsid w:val="00D9390D"/>
    <w:rsid w:val="00DA74B8"/>
    <w:rsid w:val="00DB3A70"/>
    <w:rsid w:val="00DF6B23"/>
    <w:rsid w:val="00E24E86"/>
    <w:rsid w:val="00E34E04"/>
    <w:rsid w:val="00E56B92"/>
    <w:rsid w:val="00E574B6"/>
    <w:rsid w:val="00E67095"/>
    <w:rsid w:val="00E75864"/>
    <w:rsid w:val="00E81363"/>
    <w:rsid w:val="00E93706"/>
    <w:rsid w:val="00EA2FA8"/>
    <w:rsid w:val="00ED473A"/>
    <w:rsid w:val="00EE2A7C"/>
    <w:rsid w:val="00EE3D7E"/>
    <w:rsid w:val="00EF1EB5"/>
    <w:rsid w:val="00F07660"/>
    <w:rsid w:val="00F13B0C"/>
    <w:rsid w:val="00F2399B"/>
    <w:rsid w:val="00F354A4"/>
    <w:rsid w:val="00F72027"/>
    <w:rsid w:val="00FC5B08"/>
    <w:rsid w:val="00FC7112"/>
    <w:rsid w:val="00FD0403"/>
    <w:rsid w:val="00FE26B5"/>
    <w:rsid w:val="00FE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5D6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C2235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4A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C44865"/>
    <w:pPr>
      <w:bidi w:val="0"/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44865"/>
    <w:rPr>
      <w:rFonts w:ascii="Times New Roman" w:eastAsia="Times New Roman" w:hAnsi="Times New Roman" w:cs="Times New Roman"/>
      <w:b/>
      <w:bCs/>
      <w:sz w:val="24"/>
      <w:szCs w:val="24"/>
      <w:lang w:bidi="ar-SA"/>
    </w:rPr>
  </w:style>
  <w:style w:type="character" w:customStyle="1" w:styleId="apple-converted-space">
    <w:name w:val="apple-converted-space"/>
    <w:basedOn w:val="DefaultParagraphFont"/>
    <w:rsid w:val="00C44865"/>
  </w:style>
  <w:style w:type="paragraph" w:styleId="ListParagraph">
    <w:name w:val="List Paragraph"/>
    <w:basedOn w:val="Normal"/>
    <w:uiPriority w:val="34"/>
    <w:qFormat/>
    <w:rsid w:val="00C44865"/>
    <w:pPr>
      <w:bidi w:val="0"/>
      <w:spacing w:after="200" w:line="276" w:lineRule="auto"/>
      <w:ind w:left="720"/>
      <w:contextualSpacing/>
    </w:pPr>
    <w:rPr>
      <w:rFonts w:ascii="Calibri" w:eastAsia="Times New Roman" w:hAnsi="Calibri" w:cs="Arial"/>
      <w:lang w:bidi="ar-SA"/>
    </w:rPr>
  </w:style>
  <w:style w:type="character" w:customStyle="1" w:styleId="naturaloff">
    <w:name w:val="naturaloff"/>
    <w:basedOn w:val="DefaultParagraphFont"/>
    <w:rsid w:val="00C44865"/>
  </w:style>
  <w:style w:type="character" w:customStyle="1" w:styleId="highlight2">
    <w:name w:val="highlight2"/>
    <w:basedOn w:val="DefaultParagraphFont"/>
    <w:rsid w:val="00DA74B8"/>
  </w:style>
  <w:style w:type="paragraph" w:styleId="BalloonText">
    <w:name w:val="Balloon Text"/>
    <w:basedOn w:val="Normal"/>
    <w:link w:val="BalloonTextChar"/>
    <w:uiPriority w:val="99"/>
    <w:semiHidden/>
    <w:unhideWhenUsed/>
    <w:rsid w:val="00E34E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E04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0356A4"/>
    <w:rPr>
      <w:rFonts w:ascii="Arial-BoldMT" w:hAnsi="Arial-BoldMT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0356A4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4A5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E5A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325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2513"/>
  </w:style>
  <w:style w:type="paragraph" w:styleId="Footer">
    <w:name w:val="footer"/>
    <w:basedOn w:val="Normal"/>
    <w:link w:val="FooterChar"/>
    <w:uiPriority w:val="99"/>
    <w:unhideWhenUsed/>
    <w:rsid w:val="007325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2513"/>
  </w:style>
  <w:style w:type="character" w:styleId="Hyperlink">
    <w:name w:val="Hyperlink"/>
    <w:basedOn w:val="DefaultParagraphFont"/>
    <w:uiPriority w:val="99"/>
    <w:semiHidden/>
    <w:unhideWhenUsed/>
    <w:rsid w:val="00C2235B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2235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F076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6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6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76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766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C2235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4A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C44865"/>
    <w:pPr>
      <w:bidi w:val="0"/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44865"/>
    <w:rPr>
      <w:rFonts w:ascii="Times New Roman" w:eastAsia="Times New Roman" w:hAnsi="Times New Roman" w:cs="Times New Roman"/>
      <w:b/>
      <w:bCs/>
      <w:sz w:val="24"/>
      <w:szCs w:val="24"/>
      <w:lang w:bidi="ar-SA"/>
    </w:rPr>
  </w:style>
  <w:style w:type="character" w:customStyle="1" w:styleId="apple-converted-space">
    <w:name w:val="apple-converted-space"/>
    <w:basedOn w:val="DefaultParagraphFont"/>
    <w:rsid w:val="00C44865"/>
  </w:style>
  <w:style w:type="paragraph" w:styleId="ListParagraph">
    <w:name w:val="List Paragraph"/>
    <w:basedOn w:val="Normal"/>
    <w:uiPriority w:val="34"/>
    <w:qFormat/>
    <w:rsid w:val="00C44865"/>
    <w:pPr>
      <w:bidi w:val="0"/>
      <w:spacing w:after="200" w:line="276" w:lineRule="auto"/>
      <w:ind w:left="720"/>
      <w:contextualSpacing/>
    </w:pPr>
    <w:rPr>
      <w:rFonts w:ascii="Calibri" w:eastAsia="Times New Roman" w:hAnsi="Calibri" w:cs="Arial"/>
      <w:lang w:bidi="ar-SA"/>
    </w:rPr>
  </w:style>
  <w:style w:type="character" w:customStyle="1" w:styleId="naturaloff">
    <w:name w:val="naturaloff"/>
    <w:basedOn w:val="DefaultParagraphFont"/>
    <w:rsid w:val="00C44865"/>
  </w:style>
  <w:style w:type="character" w:customStyle="1" w:styleId="highlight2">
    <w:name w:val="highlight2"/>
    <w:basedOn w:val="DefaultParagraphFont"/>
    <w:rsid w:val="00DA74B8"/>
  </w:style>
  <w:style w:type="paragraph" w:styleId="BalloonText">
    <w:name w:val="Balloon Text"/>
    <w:basedOn w:val="Normal"/>
    <w:link w:val="BalloonTextChar"/>
    <w:uiPriority w:val="99"/>
    <w:semiHidden/>
    <w:unhideWhenUsed/>
    <w:rsid w:val="00E34E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E04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0356A4"/>
    <w:rPr>
      <w:rFonts w:ascii="Arial-BoldMT" w:hAnsi="Arial-BoldMT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0356A4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4A5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E5A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325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2513"/>
  </w:style>
  <w:style w:type="paragraph" w:styleId="Footer">
    <w:name w:val="footer"/>
    <w:basedOn w:val="Normal"/>
    <w:link w:val="FooterChar"/>
    <w:uiPriority w:val="99"/>
    <w:unhideWhenUsed/>
    <w:rsid w:val="007325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2513"/>
  </w:style>
  <w:style w:type="character" w:styleId="Hyperlink">
    <w:name w:val="Hyperlink"/>
    <w:basedOn w:val="DefaultParagraphFont"/>
    <w:uiPriority w:val="99"/>
    <w:semiHidden/>
    <w:unhideWhenUsed/>
    <w:rsid w:val="00C2235B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2235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F076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6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6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76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76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3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55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6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6938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54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0889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06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22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33419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551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1709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96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1217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645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0870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03936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50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30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R</dc:creator>
  <cp:lastModifiedBy>Tahminejalali</cp:lastModifiedBy>
  <cp:revision>3</cp:revision>
  <cp:lastPrinted>2018-06-03T06:30:00Z</cp:lastPrinted>
  <dcterms:created xsi:type="dcterms:W3CDTF">2018-11-06T06:07:00Z</dcterms:created>
  <dcterms:modified xsi:type="dcterms:W3CDTF">2018-11-06T06:33:00Z</dcterms:modified>
</cp:coreProperties>
</file>